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1559"/>
        <w:gridCol w:w="1559"/>
        <w:gridCol w:w="1560"/>
        <w:gridCol w:w="1418"/>
        <w:gridCol w:w="4536"/>
      </w:tblGrid>
      <w:tr w:rsidR="00CE23A3" w:rsidRPr="000D2C3C" w14:paraId="1C48A192" w14:textId="77777777" w:rsidTr="00853B5E">
        <w:tc>
          <w:tcPr>
            <w:tcW w:w="1129" w:type="dxa"/>
          </w:tcPr>
          <w:p w14:paraId="3ED97C5E" w14:textId="77777777" w:rsidR="00CE23A3" w:rsidRPr="000D2C3C" w:rsidRDefault="00CE23A3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49026556"/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Dose constraint (million)</w:t>
            </w:r>
          </w:p>
        </w:tc>
        <w:tc>
          <w:tcPr>
            <w:tcW w:w="1276" w:type="dxa"/>
          </w:tcPr>
          <w:p w14:paraId="3884FD69" w14:textId="77777777" w:rsidR="00CE23A3" w:rsidRPr="000D2C3C" w:rsidRDefault="00CE23A3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aseline intervention scenario</w:t>
            </w:r>
          </w:p>
        </w:tc>
        <w:tc>
          <w:tcPr>
            <w:tcW w:w="992" w:type="dxa"/>
          </w:tcPr>
          <w:p w14:paraId="60FA8820" w14:textId="77777777" w:rsidR="00CE23A3" w:rsidRPr="000D2C3C" w:rsidRDefault="00CE23A3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Vaccine coverage scenario</w:t>
            </w:r>
          </w:p>
        </w:tc>
        <w:tc>
          <w:tcPr>
            <w:tcW w:w="1559" w:type="dxa"/>
            <w:vAlign w:val="center"/>
          </w:tcPr>
          <w:p w14:paraId="06450B72" w14:textId="53205F52" w:rsidR="00CE23A3" w:rsidRPr="000D2C3C" w:rsidRDefault="00C21CA1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linical cases averted </w:t>
            </w:r>
            <w:r w:rsidR="00CE23A3"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1D4C365" w14:textId="0E525894" w:rsidR="00CE23A3" w:rsidRPr="000D2C3C" w:rsidRDefault="00C21CA1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cases averted </w:t>
            </w:r>
            <w:r w:rsidR="00CE23A3"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7A58CF42" w14:textId="28EAF28D" w:rsidR="00CE23A3" w:rsidRPr="000D2C3C" w:rsidRDefault="00C21CA1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eaths averted</w:t>
            </w:r>
            <w:r w:rsidR="00CE23A3">
              <w:rPr>
                <w:rFonts w:ascii="Times New Roman" w:hAnsi="Times New Roman" w:cs="Times New Roman"/>
                <w:sz w:val="16"/>
                <w:szCs w:val="16"/>
              </w:rPr>
              <w:t xml:space="preserve"> in thousands</w:t>
            </w:r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proofErr w:type="spellStart"/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="00CE23A3"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C140173" w14:textId="77777777" w:rsidR="00CE23A3" w:rsidRPr="000D2C3C" w:rsidRDefault="00CE23A3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linical cases averted per 1,000 doses</w:t>
            </w:r>
          </w:p>
        </w:tc>
        <w:tc>
          <w:tcPr>
            <w:tcW w:w="4536" w:type="dxa"/>
          </w:tcPr>
          <w:p w14:paraId="668876F6" w14:textId="77777777" w:rsidR="00CE23A3" w:rsidRPr="000D2C3C" w:rsidRDefault="00CE23A3" w:rsidP="00CE23A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ountries introducing</w:t>
            </w:r>
          </w:p>
        </w:tc>
      </w:tr>
      <w:bookmarkEnd w:id="0"/>
      <w:tr w:rsidR="00DC257C" w:rsidRPr="000D2C3C" w14:paraId="50DB51DE" w14:textId="77777777" w:rsidTr="005F6825">
        <w:tc>
          <w:tcPr>
            <w:tcW w:w="1129" w:type="dxa"/>
            <w:vAlign w:val="center"/>
          </w:tcPr>
          <w:p w14:paraId="296B2E9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0FE71473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2F083F1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6A6941D9" w14:textId="68F22274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1 (165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2)</w:t>
            </w:r>
          </w:p>
        </w:tc>
        <w:tc>
          <w:tcPr>
            <w:tcW w:w="1559" w:type="dxa"/>
            <w:vAlign w:val="center"/>
          </w:tcPr>
          <w:p w14:paraId="631022A2" w14:textId="7E1756F3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1560" w:type="dxa"/>
            <w:vAlign w:val="center"/>
          </w:tcPr>
          <w:p w14:paraId="7D0D83E7" w14:textId="35071ACC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418" w:type="dxa"/>
            <w:vAlign w:val="center"/>
          </w:tcPr>
          <w:p w14:paraId="0A8A3A12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4536" w:type="dxa"/>
            <w:vAlign w:val="center"/>
          </w:tcPr>
          <w:p w14:paraId="73E26F7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GHA, MOZ, MWI, NGA, SLE, TCD, TGO, UGA, ZMB</w:t>
            </w:r>
          </w:p>
        </w:tc>
      </w:tr>
      <w:tr w:rsidR="00DC257C" w:rsidRPr="000D2C3C" w14:paraId="05F78DA7" w14:textId="77777777" w:rsidTr="005F6825">
        <w:tc>
          <w:tcPr>
            <w:tcW w:w="1129" w:type="dxa"/>
            <w:vAlign w:val="center"/>
          </w:tcPr>
          <w:p w14:paraId="08E0947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3246532"/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2AACFC9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4961FDE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4F56355F" w14:textId="2F4E8B1A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3 (2504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5)</w:t>
            </w:r>
          </w:p>
        </w:tc>
        <w:tc>
          <w:tcPr>
            <w:tcW w:w="1559" w:type="dxa"/>
            <w:vAlign w:val="center"/>
          </w:tcPr>
          <w:p w14:paraId="394A6F07" w14:textId="40F9DD6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3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560" w:type="dxa"/>
            <w:vAlign w:val="center"/>
          </w:tcPr>
          <w:p w14:paraId="7792407F" w14:textId="044BD984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418" w:type="dxa"/>
            <w:vAlign w:val="center"/>
          </w:tcPr>
          <w:p w14:paraId="40C149F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4536" w:type="dxa"/>
            <w:vAlign w:val="center"/>
          </w:tcPr>
          <w:p w14:paraId="52404082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CIV, COD, GHA, GIN, GNQ, MOZ, MWI, NGA, TGO, ZMB</w:t>
            </w:r>
          </w:p>
        </w:tc>
      </w:tr>
      <w:bookmarkEnd w:id="1"/>
      <w:tr w:rsidR="00DC257C" w:rsidRPr="000D2C3C" w14:paraId="37FF22E9" w14:textId="77777777" w:rsidTr="005F6825">
        <w:tc>
          <w:tcPr>
            <w:tcW w:w="1129" w:type="dxa"/>
            <w:vAlign w:val="center"/>
          </w:tcPr>
          <w:p w14:paraId="0501EBA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35BA310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2F868D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4EDB8F0C" w14:textId="66468ED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4 (1549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0)</w:t>
            </w:r>
          </w:p>
        </w:tc>
        <w:tc>
          <w:tcPr>
            <w:tcW w:w="1559" w:type="dxa"/>
            <w:vAlign w:val="center"/>
          </w:tcPr>
          <w:p w14:paraId="580B9201" w14:textId="613A7233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2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560" w:type="dxa"/>
            <w:vAlign w:val="center"/>
          </w:tcPr>
          <w:p w14:paraId="4EED179D" w14:textId="074E2FD3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418" w:type="dxa"/>
            <w:vAlign w:val="center"/>
          </w:tcPr>
          <w:p w14:paraId="78AFC76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536" w:type="dxa"/>
            <w:vAlign w:val="center"/>
          </w:tcPr>
          <w:p w14:paraId="0A81FE22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CIV, COD, GHA, GIN, LBR, MOZ, MWI, SLE, TCD, TGO, UGA, ZMB</w:t>
            </w:r>
          </w:p>
        </w:tc>
      </w:tr>
      <w:tr w:rsidR="00DC257C" w:rsidRPr="000D2C3C" w14:paraId="2D646F7A" w14:textId="77777777" w:rsidTr="005F6825">
        <w:tc>
          <w:tcPr>
            <w:tcW w:w="1129" w:type="dxa"/>
            <w:vAlign w:val="center"/>
          </w:tcPr>
          <w:p w14:paraId="51EB2633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45255F6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5C9A2F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637DF8E8" w14:textId="145C3570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2 (208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1)</w:t>
            </w:r>
          </w:p>
        </w:tc>
        <w:tc>
          <w:tcPr>
            <w:tcW w:w="1559" w:type="dxa"/>
            <w:vAlign w:val="center"/>
          </w:tcPr>
          <w:p w14:paraId="72C2BCF0" w14:textId="735B1C06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34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560" w:type="dxa"/>
            <w:vAlign w:val="center"/>
          </w:tcPr>
          <w:p w14:paraId="33D7292A" w14:textId="3A8F3F3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418" w:type="dxa"/>
            <w:vAlign w:val="center"/>
          </w:tcPr>
          <w:p w14:paraId="6053125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4536" w:type="dxa"/>
            <w:vAlign w:val="center"/>
          </w:tcPr>
          <w:p w14:paraId="6DF3648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CIV, COD, GHA, GIN, MOZ, MWI, NGA, SLE, TCD, UGA, ZMB</w:t>
            </w:r>
          </w:p>
        </w:tc>
      </w:tr>
      <w:tr w:rsidR="00DC257C" w:rsidRPr="000D2C3C" w14:paraId="458D9D31" w14:textId="77777777" w:rsidTr="005F6825">
        <w:tc>
          <w:tcPr>
            <w:tcW w:w="1129" w:type="dxa"/>
            <w:shd w:val="clear" w:color="auto" w:fill="auto"/>
            <w:vAlign w:val="center"/>
          </w:tcPr>
          <w:p w14:paraId="01156C7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EF0692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DBD3C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74162" w14:textId="2E2704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1 (273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74197B" w14:textId="09D95A4F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5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024518" w14:textId="71EF2C5E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9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19982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A0B10BA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COG, GHA, GIN, KEN, LBR, MLI, MOZ, MWI, NER, NGA, SLE, TCD, TGO, UGA, ZMB</w:t>
            </w:r>
          </w:p>
        </w:tc>
      </w:tr>
      <w:tr w:rsidR="00DC257C" w:rsidRPr="000D2C3C" w14:paraId="7FBEA273" w14:textId="77777777" w:rsidTr="005F6825">
        <w:tc>
          <w:tcPr>
            <w:tcW w:w="1129" w:type="dxa"/>
            <w:shd w:val="clear" w:color="auto" w:fill="auto"/>
            <w:vAlign w:val="center"/>
          </w:tcPr>
          <w:p w14:paraId="64D430A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C2873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88A82E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A8D5D5" w14:textId="556F58F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2 (420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204683" w14:textId="4B67F04F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7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3DEC46" w14:textId="1D752646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9E2DB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4CC21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GHA, GIN, GNQ, KEN, MLI, MOZ, MWI, NER, NGA, SLE, TCD, TGO, UGA, ZMB</w:t>
            </w:r>
          </w:p>
        </w:tc>
      </w:tr>
      <w:tr w:rsidR="00DC257C" w:rsidRPr="000D2C3C" w14:paraId="20BD509D" w14:textId="77777777" w:rsidTr="005F6825">
        <w:tc>
          <w:tcPr>
            <w:tcW w:w="1129" w:type="dxa"/>
            <w:shd w:val="clear" w:color="auto" w:fill="auto"/>
            <w:vAlign w:val="center"/>
          </w:tcPr>
          <w:p w14:paraId="4F6B1B8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0BC65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599BA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A75A66" w14:textId="5DD5C428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4 (237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43CF33" w14:textId="78D61B70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4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70B0B2" w14:textId="763F68A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3755F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AEA7CAA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OD, GHA, GIN, KEN, LBR, MLI, MOZ, MWI, NER, NGA, SLE, TCD, TGO, UGA, ZMB</w:t>
            </w:r>
          </w:p>
        </w:tc>
      </w:tr>
      <w:tr w:rsidR="00DC257C" w:rsidRPr="000D2C3C" w14:paraId="70952A14" w14:textId="77777777" w:rsidTr="005F6825">
        <w:tc>
          <w:tcPr>
            <w:tcW w:w="1129" w:type="dxa"/>
            <w:shd w:val="clear" w:color="auto" w:fill="auto"/>
            <w:vAlign w:val="center"/>
          </w:tcPr>
          <w:p w14:paraId="19CA5C1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CD6E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0BF90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5DA7CF" w14:textId="4D366254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4 (340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FBA35E" w14:textId="1EBD0E7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64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B707AB" w14:textId="1A5C945B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ADFFA4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35233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CIV, COD, GHA, GIN, LBR, MLI, MOZ, MWI, NGA, SLE, TCD, TGO, UGA, ZMB</w:t>
            </w:r>
          </w:p>
        </w:tc>
      </w:tr>
      <w:tr w:rsidR="00DC257C" w:rsidRPr="000D2C3C" w14:paraId="43496F10" w14:textId="77777777" w:rsidTr="005F6825">
        <w:tc>
          <w:tcPr>
            <w:tcW w:w="1129" w:type="dxa"/>
            <w:shd w:val="clear" w:color="auto" w:fill="auto"/>
            <w:vAlign w:val="center"/>
          </w:tcPr>
          <w:p w14:paraId="257C4285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0A88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1E366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1B0FAC" w14:textId="58C61943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8 (350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352109" w14:textId="750716B0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7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413128" w14:textId="57492A04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07B20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F45C954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COG, GHA, GIN, KEN, LBR, MLI, MOZ, MWI, NER, NGA, SLE, TCD, TGO, UGA, ZMB</w:t>
            </w:r>
          </w:p>
        </w:tc>
      </w:tr>
      <w:tr w:rsidR="00DC257C" w:rsidRPr="000D2C3C" w14:paraId="2FC95255" w14:textId="77777777" w:rsidTr="005F6825">
        <w:tc>
          <w:tcPr>
            <w:tcW w:w="1129" w:type="dxa"/>
            <w:shd w:val="clear" w:color="auto" w:fill="auto"/>
            <w:vAlign w:val="center"/>
          </w:tcPr>
          <w:p w14:paraId="7336809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02183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424D6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A0EFDD" w14:textId="513BA783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8 (5589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1EE401" w14:textId="3355BB3F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 (10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1DB15D" w14:textId="5DB3BC3A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29FCB3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5D0368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COG, GHA, GIN, GNQ, KEN, LBR, MLI, MOZ, MWI, NER, NGA, SLE, TCD, TGO, UGA, ZMB</w:t>
            </w:r>
          </w:p>
        </w:tc>
      </w:tr>
      <w:tr w:rsidR="00DC257C" w:rsidRPr="000D2C3C" w14:paraId="7236311B" w14:textId="77777777" w:rsidTr="005F6825">
        <w:tc>
          <w:tcPr>
            <w:tcW w:w="1129" w:type="dxa"/>
            <w:shd w:val="clear" w:color="auto" w:fill="auto"/>
            <w:vAlign w:val="center"/>
          </w:tcPr>
          <w:p w14:paraId="5968469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811A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79F98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65886D" w14:textId="2DD969C4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2 (296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2FB123" w14:textId="12B2901C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6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AB6927" w14:textId="641D7ABC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EDC40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86FA1E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GHA, GIN, KEN, LBR, MLI, MOZ, MWI, NER, NGA, SLE, TCD, TGO, UGA, ZMB</w:t>
            </w:r>
          </w:p>
        </w:tc>
      </w:tr>
      <w:tr w:rsidR="00DC257C" w:rsidRPr="000D2C3C" w14:paraId="3621662F" w14:textId="77777777" w:rsidTr="005F6825">
        <w:tc>
          <w:tcPr>
            <w:tcW w:w="1129" w:type="dxa"/>
            <w:shd w:val="clear" w:color="auto" w:fill="auto"/>
            <w:vAlign w:val="center"/>
          </w:tcPr>
          <w:p w14:paraId="2406BB5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DCD0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C03A6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8D2A41" w14:textId="76922BAC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1 (434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AD939" w14:textId="51F2D95F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9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8C6934" w14:textId="0497B088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CAF5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D00A2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OD, GHA, GIN, GNQ, KEN, LBR, MLI, MOZ, MWI, NER, NGA, SLE, TCD, TGO, UGA, ZMB</w:t>
            </w:r>
          </w:p>
        </w:tc>
      </w:tr>
      <w:tr w:rsidR="00DC257C" w:rsidRPr="000D2C3C" w14:paraId="772F5CB2" w14:textId="77777777" w:rsidTr="005F6825">
        <w:tc>
          <w:tcPr>
            <w:tcW w:w="1129" w:type="dxa"/>
            <w:shd w:val="clear" w:color="auto" w:fill="auto"/>
            <w:vAlign w:val="center"/>
          </w:tcPr>
          <w:p w14:paraId="3A59FCE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471B7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60C0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397524" w14:textId="4767E172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0 (4111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4FA9D1" w14:textId="076D87AB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8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327232" w14:textId="12F4E64B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53B5A5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6C275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HA, GIN, GNQ, KEN, LBR, MLI, MOZ, MWI, NER, NGA, SLE, TCD, TGO, UGA, ZMB</w:t>
            </w:r>
          </w:p>
        </w:tc>
      </w:tr>
      <w:tr w:rsidR="00DC257C" w:rsidRPr="000D2C3C" w14:paraId="31E3A43A" w14:textId="77777777" w:rsidTr="005F6825">
        <w:tc>
          <w:tcPr>
            <w:tcW w:w="1129" w:type="dxa"/>
            <w:shd w:val="clear" w:color="auto" w:fill="auto"/>
            <w:vAlign w:val="center"/>
          </w:tcPr>
          <w:p w14:paraId="6F041C2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B948B5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70C5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103A9F" w14:textId="49B11AF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2 (661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A5AC45" w14:textId="6769CD6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131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CEA9FB" w14:textId="61ADBF92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5BF70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01F754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COG, GHA, GIN, GNQ, KEN, LBR, MLI, MOZ, MWI, NER, NGA, SLE, TCD, TGO, UGA, ZMB</w:t>
            </w:r>
          </w:p>
        </w:tc>
      </w:tr>
      <w:tr w:rsidR="00DC257C" w:rsidRPr="000D2C3C" w14:paraId="4B5C7653" w14:textId="77777777" w:rsidTr="005F6825">
        <w:tc>
          <w:tcPr>
            <w:tcW w:w="1129" w:type="dxa"/>
            <w:shd w:val="clear" w:color="auto" w:fill="auto"/>
            <w:vAlign w:val="center"/>
          </w:tcPr>
          <w:p w14:paraId="052000B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C8366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D24E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DC9C70" w14:textId="18FDF99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0 (3323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A4036" w14:textId="133BBFEE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(78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2E5B6A" w14:textId="6088085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5DED4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AF2456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HA, GIN, KEN, LBR, MLI, MOZ, MWI, NER, NGA, SLE, TCD, TGO, UGA, ZMB</w:t>
            </w:r>
          </w:p>
        </w:tc>
      </w:tr>
      <w:tr w:rsidR="00DC257C" w:rsidRPr="000D2C3C" w14:paraId="01134299" w14:textId="77777777" w:rsidTr="005F6825">
        <w:tc>
          <w:tcPr>
            <w:tcW w:w="1129" w:type="dxa"/>
            <w:shd w:val="clear" w:color="auto" w:fill="auto"/>
            <w:vAlign w:val="center"/>
          </w:tcPr>
          <w:p w14:paraId="3534310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4ADD4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88614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DC5C19" w14:textId="7F2980D6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6 (503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7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C5F2B6" w14:textId="26767F4D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113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FD22D5" w14:textId="7DF4945B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2E22D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6FA72CE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GHA, GIN, GNQ, KEN, LBR, MLI, MOZ, MWI, NER, NGA, SLE, TCD, TGO, UGA, ZMB</w:t>
            </w:r>
          </w:p>
        </w:tc>
      </w:tr>
      <w:tr w:rsidR="00DC257C" w:rsidRPr="000D2C3C" w14:paraId="68C1FB1A" w14:textId="77777777" w:rsidTr="005F6825">
        <w:tc>
          <w:tcPr>
            <w:tcW w:w="1129" w:type="dxa"/>
            <w:shd w:val="clear" w:color="auto" w:fill="auto"/>
            <w:vAlign w:val="center"/>
          </w:tcPr>
          <w:p w14:paraId="5AEEA18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6950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EFCB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B1B88C" w14:textId="4B1CBD42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0 (458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0191F3" w14:textId="069ED13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101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48EEDE" w14:textId="6D93764A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00A173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3E9AB5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AB, GHA, GIN, GNQ, KEN, LBR, MLI, MOZ, MWI, NER, NGA, SLE, TCD, TGO, TZA, UGA, ZMB</w:t>
            </w:r>
          </w:p>
        </w:tc>
      </w:tr>
      <w:tr w:rsidR="00DC257C" w:rsidRPr="000D2C3C" w14:paraId="20F30B4F" w14:textId="77777777" w:rsidTr="005F6825">
        <w:tc>
          <w:tcPr>
            <w:tcW w:w="1129" w:type="dxa"/>
            <w:shd w:val="clear" w:color="auto" w:fill="auto"/>
            <w:vAlign w:val="center"/>
          </w:tcPr>
          <w:p w14:paraId="74CAFD1E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5D5E9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26F8A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7DF32D" w14:textId="736E695C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9 (738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E6CA5C" w14:textId="6827F640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 (15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EDEA11" w14:textId="1A3D688C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393BF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BDFF2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, BDI, BEN, BFA, CAF, CIV, CMR, COD, COG, GHA, GIN, GNQ, KEN, LBR, MLI, MOZ, MWI, NER, NGA, SLE, SSD, TCD, TGO, UGA, ZMB</w:t>
            </w:r>
          </w:p>
        </w:tc>
      </w:tr>
      <w:tr w:rsidR="00DC257C" w:rsidRPr="000D2C3C" w14:paraId="4D735753" w14:textId="77777777" w:rsidTr="005F6825">
        <w:tc>
          <w:tcPr>
            <w:tcW w:w="1129" w:type="dxa"/>
            <w:shd w:val="clear" w:color="auto" w:fill="auto"/>
            <w:vAlign w:val="center"/>
          </w:tcPr>
          <w:p w14:paraId="2705A4C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8E256E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3EB1F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E5C19" w14:textId="7DE955C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7 (3561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5FFF3A" w14:textId="3F55D6E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8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CF2D3C" w14:textId="3E04347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07367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C1E4C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HA, GIN, KEN, LBR, MLI, MOZ, MWI, NER, NGA, SLE, TCD, TGO, UGA, ZMB</w:t>
            </w:r>
          </w:p>
        </w:tc>
      </w:tr>
      <w:tr w:rsidR="00DC257C" w:rsidRPr="000D2C3C" w14:paraId="0A4BF075" w14:textId="77777777" w:rsidTr="005F6825">
        <w:tc>
          <w:tcPr>
            <w:tcW w:w="1129" w:type="dxa"/>
            <w:shd w:val="clear" w:color="auto" w:fill="auto"/>
            <w:vAlign w:val="center"/>
          </w:tcPr>
          <w:p w14:paraId="5CE9F6A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A9176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47C7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59146B" w14:textId="7872B7B9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3 (5489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3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70FF26" w14:textId="4CC49D58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13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F92A14" w14:textId="63C36F69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CFE98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63DC219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HA, GIN, GNQ, KEN, LBR, MLI, MOZ, MWI, NER, NGA, SLE, TCD, TGO, UGA, ZMB</w:t>
            </w:r>
          </w:p>
        </w:tc>
      </w:tr>
      <w:tr w:rsidR="00DC257C" w:rsidRPr="000D2C3C" w14:paraId="6CF6B11C" w14:textId="77777777" w:rsidTr="005F6825">
        <w:tc>
          <w:tcPr>
            <w:tcW w:w="1129" w:type="dxa"/>
            <w:vAlign w:val="center"/>
          </w:tcPr>
          <w:p w14:paraId="1E5474E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29155E7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33D5DCF0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2E89B7A2" w14:textId="23E39D05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8 (491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3)</w:t>
            </w:r>
          </w:p>
        </w:tc>
        <w:tc>
          <w:tcPr>
            <w:tcW w:w="1559" w:type="dxa"/>
            <w:vAlign w:val="center"/>
          </w:tcPr>
          <w:p w14:paraId="74569086" w14:textId="4B0DAB03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 (114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)</w:t>
            </w:r>
          </w:p>
        </w:tc>
        <w:tc>
          <w:tcPr>
            <w:tcW w:w="1560" w:type="dxa"/>
            <w:vAlign w:val="center"/>
          </w:tcPr>
          <w:p w14:paraId="37F35A3E" w14:textId="00FFA9E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9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418" w:type="dxa"/>
            <w:vAlign w:val="center"/>
          </w:tcPr>
          <w:p w14:paraId="0DD9D63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536" w:type="dxa"/>
            <w:vAlign w:val="center"/>
          </w:tcPr>
          <w:p w14:paraId="78FBBFB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AB, GHA, GIN, GNQ, KEN, LBR, MLI, MOZ, MWI, NER, NGA, SLE, TCD, TGO, TZA, UGA, ZMB</w:t>
            </w:r>
          </w:p>
        </w:tc>
      </w:tr>
      <w:tr w:rsidR="00DC257C" w:rsidRPr="000D2C3C" w14:paraId="51D555F4" w14:textId="77777777" w:rsidTr="005F6825">
        <w:tc>
          <w:tcPr>
            <w:tcW w:w="1129" w:type="dxa"/>
            <w:vAlign w:val="center"/>
          </w:tcPr>
          <w:p w14:paraId="4EF57316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394CECD5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5726790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79FEC11C" w14:textId="7FAD902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86 (797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95)</w:t>
            </w:r>
          </w:p>
        </w:tc>
        <w:tc>
          <w:tcPr>
            <w:tcW w:w="1559" w:type="dxa"/>
            <w:vAlign w:val="center"/>
          </w:tcPr>
          <w:p w14:paraId="3D4343C3" w14:textId="6F65892A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 (177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)</w:t>
            </w:r>
          </w:p>
        </w:tc>
        <w:tc>
          <w:tcPr>
            <w:tcW w:w="1560" w:type="dxa"/>
            <w:vAlign w:val="center"/>
          </w:tcPr>
          <w:p w14:paraId="588B5B97" w14:textId="6DD921F6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30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418" w:type="dxa"/>
            <w:vAlign w:val="center"/>
          </w:tcPr>
          <w:p w14:paraId="7545A23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4536" w:type="dxa"/>
            <w:vAlign w:val="center"/>
          </w:tcPr>
          <w:p w14:paraId="0B6C390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, BDI, BEN, BFA, CAF, CIV, CMR, COD, COG, GAB, GHA, GIN, GNQ, KEN, LBR, MLI, MOZ, MWI, NER, NGA, SLE, SSD, TCD, TGO, TZA, UGA, ZMB</w:t>
            </w:r>
          </w:p>
        </w:tc>
      </w:tr>
      <w:tr w:rsidR="00DC257C" w:rsidRPr="000D2C3C" w14:paraId="6AC1D339" w14:textId="77777777" w:rsidTr="005F6825">
        <w:tc>
          <w:tcPr>
            <w:tcW w:w="1129" w:type="dxa"/>
            <w:vAlign w:val="center"/>
          </w:tcPr>
          <w:p w14:paraId="004F4E42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7D79DA91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6C2ED67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3F1A72E4" w14:textId="0AC13496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2 (371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84)</w:t>
            </w:r>
          </w:p>
        </w:tc>
        <w:tc>
          <w:tcPr>
            <w:tcW w:w="1559" w:type="dxa"/>
            <w:vAlign w:val="center"/>
          </w:tcPr>
          <w:p w14:paraId="74B672EF" w14:textId="10AEC96A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 (9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)</w:t>
            </w:r>
          </w:p>
        </w:tc>
        <w:tc>
          <w:tcPr>
            <w:tcW w:w="1560" w:type="dxa"/>
            <w:vAlign w:val="center"/>
          </w:tcPr>
          <w:p w14:paraId="1664406D" w14:textId="5058C46E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2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418" w:type="dxa"/>
            <w:vAlign w:val="center"/>
          </w:tcPr>
          <w:p w14:paraId="1F0843FB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536" w:type="dxa"/>
            <w:vAlign w:val="center"/>
          </w:tcPr>
          <w:p w14:paraId="1B24B85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HA, GIN, GNQ, KEN, LBR, MLI, MOZ, MWI, NER, NGA, SLE, TCD, TGO, UGA, ZMB</w:t>
            </w:r>
          </w:p>
        </w:tc>
      </w:tr>
      <w:tr w:rsidR="00DC257C" w:rsidRPr="000D2C3C" w14:paraId="62515FB4" w14:textId="77777777" w:rsidTr="005F6825">
        <w:tc>
          <w:tcPr>
            <w:tcW w:w="1129" w:type="dxa"/>
            <w:vAlign w:val="center"/>
          </w:tcPr>
          <w:p w14:paraId="28D1332F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7CA5671D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7071C9F4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585D90BF" w14:textId="2A5E6911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8 (5765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23)</w:t>
            </w:r>
          </w:p>
        </w:tc>
        <w:tc>
          <w:tcPr>
            <w:tcW w:w="1559" w:type="dxa"/>
            <w:vAlign w:val="center"/>
          </w:tcPr>
          <w:p w14:paraId="1886DA03" w14:textId="0718AE02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146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)</w:t>
            </w:r>
          </w:p>
        </w:tc>
        <w:tc>
          <w:tcPr>
            <w:tcW w:w="1560" w:type="dxa"/>
            <w:vAlign w:val="center"/>
          </w:tcPr>
          <w:p w14:paraId="08666AC7" w14:textId="7ADAC396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9</w:t>
            </w:r>
            <w:r w:rsidR="00CE23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418" w:type="dxa"/>
            <w:vAlign w:val="center"/>
          </w:tcPr>
          <w:p w14:paraId="5C1B04EC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536" w:type="dxa"/>
            <w:vAlign w:val="center"/>
          </w:tcPr>
          <w:p w14:paraId="1398A728" w14:textId="77777777" w:rsidR="00DC257C" w:rsidRPr="0041419B" w:rsidRDefault="00DC257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HA, GIN, GNQ, KEN, LBR, MLI, MOZ, MWI, NER, NGA, SLE, SSD, TCD, TGO, UGA, ZMB</w:t>
            </w:r>
          </w:p>
        </w:tc>
      </w:tr>
    </w:tbl>
    <w:p w14:paraId="79271649" w14:textId="77777777" w:rsidR="00A80D40" w:rsidRDefault="00B42FEC"/>
    <w:sectPr w:rsidR="00A80D40" w:rsidSect="00DC25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7C"/>
    <w:rsid w:val="002A2F8F"/>
    <w:rsid w:val="00643A0F"/>
    <w:rsid w:val="007F7D53"/>
    <w:rsid w:val="00882228"/>
    <w:rsid w:val="00B42FEC"/>
    <w:rsid w:val="00C21CA1"/>
    <w:rsid w:val="00CB5415"/>
    <w:rsid w:val="00CE23A3"/>
    <w:rsid w:val="00DC257C"/>
    <w:rsid w:val="00DF3977"/>
    <w:rsid w:val="00E6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E8AC8"/>
  <w15:chartTrackingRefBased/>
  <w15:docId w15:val="{ABB5D4E4-CAC8-43EC-B069-EEFEF7D1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257C"/>
    <w:pPr>
      <w:spacing w:after="0" w:line="240" w:lineRule="auto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7D53"/>
    <w:pPr>
      <w:spacing w:after="200" w:line="240" w:lineRule="auto"/>
    </w:pPr>
    <w:rPr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C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9</Words>
  <Characters>3825</Characters>
  <Application>Microsoft Office Word</Application>
  <DocSecurity>0</DocSecurity>
  <Lines>10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Alexandra Hogan</cp:lastModifiedBy>
  <cp:revision>5</cp:revision>
  <dcterms:created xsi:type="dcterms:W3CDTF">2020-06-15T16:16:00Z</dcterms:created>
  <dcterms:modified xsi:type="dcterms:W3CDTF">2020-08-22T22:34:00Z</dcterms:modified>
</cp:coreProperties>
</file>